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0724F" w14:textId="2DA5EF1A" w:rsidR="00C37609" w:rsidRPr="00345D03" w:rsidRDefault="00677F4F">
      <w:pPr>
        <w:rPr>
          <w:rFonts w:ascii="Times New Roman" w:hAnsi="Times New Roman" w:cs="Times New Roman"/>
        </w:rPr>
      </w:pPr>
      <w:r w:rsidRPr="00DB6ADA">
        <w:rPr>
          <w:rFonts w:ascii="Times New Roman" w:hAnsi="Times New Roman" w:cs="Times New Roman"/>
          <w:b/>
          <w:bCs/>
        </w:rPr>
        <w:t xml:space="preserve">Table S1. </w:t>
      </w:r>
      <w:r w:rsidRPr="00DB6ADA">
        <w:rPr>
          <w:rFonts w:ascii="Times New Roman" w:hAnsi="Times New Roman" w:cs="Times New Roman"/>
        </w:rPr>
        <w:t xml:space="preserve">Shows </w:t>
      </w:r>
      <w:r w:rsidR="00C37609" w:rsidRPr="00DB6ADA">
        <w:rPr>
          <w:rFonts w:ascii="Times New Roman" w:hAnsi="Times New Roman" w:cs="Times New Roman"/>
        </w:rPr>
        <w:t>all nematode species identified and the gastropods they were discovered in during the 2018-2021 survey.</w:t>
      </w:r>
    </w:p>
    <w:tbl>
      <w:tblPr>
        <w:tblStyle w:val="TableGrid"/>
        <w:tblpPr w:leftFromText="180" w:rightFromText="180" w:horzAnchor="margin" w:tblpXSpec="center" w:tblpY="-723"/>
        <w:tblW w:w="12240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270"/>
        <w:gridCol w:w="1710"/>
        <w:gridCol w:w="1260"/>
        <w:gridCol w:w="270"/>
        <w:gridCol w:w="1800"/>
        <w:gridCol w:w="1260"/>
        <w:gridCol w:w="270"/>
        <w:gridCol w:w="1710"/>
        <w:gridCol w:w="630"/>
      </w:tblGrid>
      <w:tr w:rsidR="00E50B53" w14:paraId="0C1340B1" w14:textId="77777777" w:rsidTr="00677F4F">
        <w:tc>
          <w:tcPr>
            <w:tcW w:w="1800" w:type="dxa"/>
          </w:tcPr>
          <w:p w14:paraId="0DBF4FED" w14:textId="0F72A2AA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lastRenderedPageBreak/>
              <w:t>Nemat</w:t>
            </w:r>
            <w:r w:rsidR="00485B4C" w:rsidRPr="00D41F36">
              <w:rPr>
                <w:rFonts w:ascii="Times New Roman" w:hAnsi="Times New Roman" w:cs="Times New Roman"/>
                <w:b/>
                <w:bCs/>
              </w:rPr>
              <w:t>o</w:t>
            </w:r>
            <w:r w:rsidRPr="00D41F36">
              <w:rPr>
                <w:rFonts w:ascii="Times New Roman" w:hAnsi="Times New Roman" w:cs="Times New Roman"/>
                <w:b/>
                <w:bCs/>
              </w:rPr>
              <w:t>d</w:t>
            </w:r>
            <w:r w:rsidR="00485B4C" w:rsidRPr="00D41F36">
              <w:rPr>
                <w:rFonts w:ascii="Times New Roman" w:hAnsi="Times New Roman" w:cs="Times New Roman"/>
                <w:b/>
                <w:bCs/>
              </w:rPr>
              <w:t>e</w:t>
            </w:r>
            <w:r w:rsidRPr="00D41F36">
              <w:rPr>
                <w:rFonts w:ascii="Times New Roman" w:hAnsi="Times New Roman" w:cs="Times New Roman"/>
                <w:b/>
                <w:bCs/>
              </w:rPr>
              <w:t>/Gastropod Species</w:t>
            </w:r>
          </w:p>
        </w:tc>
        <w:tc>
          <w:tcPr>
            <w:tcW w:w="1260" w:type="dxa"/>
          </w:tcPr>
          <w:p w14:paraId="7F69DF7B" w14:textId="1873560F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t>Northern California</w:t>
            </w:r>
          </w:p>
        </w:tc>
        <w:tc>
          <w:tcPr>
            <w:tcW w:w="270" w:type="dxa"/>
          </w:tcPr>
          <w:p w14:paraId="1BAF6E38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42409A0" w14:textId="1578EBC7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t>Nematode/Gastropod Species</w:t>
            </w:r>
          </w:p>
        </w:tc>
        <w:tc>
          <w:tcPr>
            <w:tcW w:w="1260" w:type="dxa"/>
          </w:tcPr>
          <w:p w14:paraId="65920A34" w14:textId="66689915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t>Central California</w:t>
            </w:r>
          </w:p>
        </w:tc>
        <w:tc>
          <w:tcPr>
            <w:tcW w:w="270" w:type="dxa"/>
          </w:tcPr>
          <w:p w14:paraId="2E9E46E2" w14:textId="4D9DB78B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0912055A" w14:textId="36971DA6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t>Nematode/Gastropod Species</w:t>
            </w:r>
          </w:p>
        </w:tc>
        <w:tc>
          <w:tcPr>
            <w:tcW w:w="1260" w:type="dxa"/>
          </w:tcPr>
          <w:p w14:paraId="1363F87B" w14:textId="2C4E8BB2" w:rsidR="007A2A00" w:rsidRPr="00D41F36" w:rsidRDefault="007A2A00" w:rsidP="00677F4F">
            <w:pPr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t>Southern California</w:t>
            </w:r>
          </w:p>
        </w:tc>
        <w:tc>
          <w:tcPr>
            <w:tcW w:w="270" w:type="dxa"/>
          </w:tcPr>
          <w:p w14:paraId="7D4055A8" w14:textId="7AB9285E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822F91B" w14:textId="6AA0F1B3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30" w:type="dxa"/>
          </w:tcPr>
          <w:p w14:paraId="60BB4A03" w14:textId="02ED74A8" w:rsidR="007A2A00" w:rsidRPr="00D41F36" w:rsidRDefault="007A2A00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2C98EDE5" w14:textId="77777777" w:rsidTr="00677F4F">
        <w:tc>
          <w:tcPr>
            <w:tcW w:w="1800" w:type="dxa"/>
          </w:tcPr>
          <w:p w14:paraId="59A5737B" w14:textId="5BF34651" w:rsidR="007A2A00" w:rsidRPr="00D41F36" w:rsidRDefault="00D92075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Angiostom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dentiferum</w:t>
            </w:r>
            <w:proofErr w:type="spellEnd"/>
          </w:p>
        </w:tc>
        <w:tc>
          <w:tcPr>
            <w:tcW w:w="1260" w:type="dxa"/>
          </w:tcPr>
          <w:p w14:paraId="3B4C23D4" w14:textId="761AF250" w:rsidR="007A2A00" w:rsidRPr="00D41F36" w:rsidRDefault="00397341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7307564D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B86C373" w14:textId="6D218467" w:rsidR="007A2A00" w:rsidRPr="00D41F36" w:rsidRDefault="003D0C1F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Angiostom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dentiferum</w:t>
            </w:r>
            <w:proofErr w:type="spellEnd"/>
          </w:p>
        </w:tc>
        <w:tc>
          <w:tcPr>
            <w:tcW w:w="1260" w:type="dxa"/>
          </w:tcPr>
          <w:p w14:paraId="7C05202A" w14:textId="3030B9C0" w:rsidR="007A2A00" w:rsidRPr="00D41F36" w:rsidRDefault="008D66B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14:paraId="6BAFE22B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5846FA6" w14:textId="2539C433" w:rsidR="007A2A00" w:rsidRPr="00D41F36" w:rsidRDefault="00F34018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Angiostom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dentiferum</w:t>
            </w:r>
            <w:proofErr w:type="spellEnd"/>
          </w:p>
        </w:tc>
        <w:tc>
          <w:tcPr>
            <w:tcW w:w="1260" w:type="dxa"/>
          </w:tcPr>
          <w:p w14:paraId="54BC2006" w14:textId="5CDC3C75" w:rsidR="007A2A00" w:rsidRPr="00D41F36" w:rsidRDefault="00B121F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50257586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81A6C5F" w14:textId="685D1317" w:rsidR="007A2A00" w:rsidRPr="00D41F36" w:rsidRDefault="00917BA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Angiostom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dentiferum</w:t>
            </w:r>
            <w:proofErr w:type="spellEnd"/>
          </w:p>
        </w:tc>
        <w:tc>
          <w:tcPr>
            <w:tcW w:w="630" w:type="dxa"/>
          </w:tcPr>
          <w:p w14:paraId="38BC586C" w14:textId="4C285D25" w:rsidR="007A2A00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3</w:t>
            </w:r>
          </w:p>
        </w:tc>
      </w:tr>
      <w:tr w:rsidR="00FC4811" w14:paraId="506BE3CB" w14:textId="77777777" w:rsidTr="00677F4F">
        <w:tc>
          <w:tcPr>
            <w:tcW w:w="1800" w:type="dxa"/>
          </w:tcPr>
          <w:p w14:paraId="01EB28B0" w14:textId="1EA45DA7" w:rsidR="007A2A00" w:rsidRPr="00D41F36" w:rsidRDefault="00D92075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358487C8" w14:textId="53E1AC2D" w:rsidR="007A2A00" w:rsidRPr="00D41F36" w:rsidRDefault="00397341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3859E511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BB58CBF" w14:textId="696AAB49" w:rsidR="007A2A00" w:rsidRPr="00D41F36" w:rsidRDefault="003D0C1F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</w:t>
            </w:r>
            <w:r w:rsidR="008D66B2" w:rsidRPr="00D41F36">
              <w:rPr>
                <w:rFonts w:ascii="Times New Roman" w:hAnsi="Times New Roman" w:cs="Times New Roman"/>
                <w:i/>
                <w:iCs/>
              </w:rPr>
              <w:t xml:space="preserve">x </w:t>
            </w:r>
            <w:r w:rsidRPr="00D41F36">
              <w:rPr>
                <w:rFonts w:ascii="Times New Roman" w:hAnsi="Times New Roman" w:cs="Times New Roman"/>
                <w:i/>
                <w:iCs/>
              </w:rPr>
              <w:t>valentianus</w:t>
            </w:r>
          </w:p>
        </w:tc>
        <w:tc>
          <w:tcPr>
            <w:tcW w:w="1260" w:type="dxa"/>
          </w:tcPr>
          <w:p w14:paraId="2EE577D8" w14:textId="4AE639CC" w:rsidR="007A2A00" w:rsidRPr="00D41F36" w:rsidRDefault="008D66B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34336812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2C42C5" w14:textId="1704895D" w:rsidR="007A2A00" w:rsidRPr="00D41F36" w:rsidRDefault="00F34018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440A5D4D" w14:textId="7FC0D990" w:rsidR="007A2A00" w:rsidRPr="00D41F36" w:rsidRDefault="00B121F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5CAA35BA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DC09D9" w14:textId="0D14F3C0" w:rsidR="007A2A00" w:rsidRPr="00D41F36" w:rsidRDefault="00917BA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7C72852C" w14:textId="77777777" w:rsidR="007A2A00" w:rsidRPr="00D41F36" w:rsidRDefault="007A2A00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5005D413" w14:textId="77777777" w:rsidTr="00677F4F">
        <w:tc>
          <w:tcPr>
            <w:tcW w:w="1800" w:type="dxa"/>
          </w:tcPr>
          <w:p w14:paraId="560EB17F" w14:textId="246B50C5" w:rsidR="007A2A00" w:rsidRPr="00D41F36" w:rsidRDefault="00980F79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Bursill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p.</w:t>
            </w:r>
          </w:p>
        </w:tc>
        <w:tc>
          <w:tcPr>
            <w:tcW w:w="1260" w:type="dxa"/>
          </w:tcPr>
          <w:p w14:paraId="0CBC2B4F" w14:textId="24D78AA9" w:rsidR="007A2A00" w:rsidRPr="00D41F36" w:rsidRDefault="00397341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29D624D5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4FBC86" w14:textId="551EC53B" w:rsidR="007A2A00" w:rsidRPr="00D41F36" w:rsidRDefault="003D0C1F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Bursill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69001C8C" w14:textId="2606C226" w:rsidR="007A2A00" w:rsidRPr="00D41F36" w:rsidRDefault="008D66B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445405B8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66C3C08" w14:textId="1F735C4A" w:rsidR="007A2A00" w:rsidRPr="00D41F36" w:rsidRDefault="00F34018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Bursill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6147F717" w14:textId="246776C7" w:rsidR="007A2A00" w:rsidRPr="00D41F36" w:rsidRDefault="00B121F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14:paraId="20DF14AF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929438F" w14:textId="51E4E5F3" w:rsidR="007A2A00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Bursill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pp.</w:t>
            </w:r>
          </w:p>
        </w:tc>
        <w:tc>
          <w:tcPr>
            <w:tcW w:w="630" w:type="dxa"/>
          </w:tcPr>
          <w:p w14:paraId="2F119174" w14:textId="438A42D0" w:rsidR="007A2A00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</w:t>
            </w:r>
          </w:p>
        </w:tc>
      </w:tr>
      <w:tr w:rsidR="00FC4811" w14:paraId="1FF2C665" w14:textId="77777777" w:rsidTr="00677F4F">
        <w:tc>
          <w:tcPr>
            <w:tcW w:w="1800" w:type="dxa"/>
          </w:tcPr>
          <w:p w14:paraId="0AA5BAF1" w14:textId="0699577D" w:rsidR="007A2A00" w:rsidRPr="00D41F36" w:rsidRDefault="00980F79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3016175" w14:textId="21FCB94E" w:rsidR="007A2A00" w:rsidRPr="00D41F36" w:rsidRDefault="00397341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370477EE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79C8AB" w14:textId="0773FA3F" w:rsidR="007A2A00" w:rsidRPr="00D41F36" w:rsidRDefault="003D0C1F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78140E7A" w14:textId="7E4145B7" w:rsidR="007A2A00" w:rsidRPr="00D41F36" w:rsidRDefault="008D66B2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347C4DAA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FBC499A" w14:textId="793D2DC5" w:rsidR="007A2A00" w:rsidRPr="00D41F36" w:rsidRDefault="00F34018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1560606E" w14:textId="35DEAA36" w:rsidR="007A2A00" w:rsidRPr="00D41F36" w:rsidRDefault="007A2A00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D601A61" w14:textId="77777777" w:rsidR="007A2A00" w:rsidRPr="00D41F36" w:rsidRDefault="007A2A00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E0BA7A" w14:textId="666B37A1" w:rsidR="007A2A00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7A5EBFD8" w14:textId="77777777" w:rsidR="007A2A00" w:rsidRPr="00D41F36" w:rsidRDefault="007A2A00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593ACCA3" w14:textId="77777777" w:rsidTr="00677F4F">
        <w:tc>
          <w:tcPr>
            <w:tcW w:w="1800" w:type="dxa"/>
          </w:tcPr>
          <w:p w14:paraId="3FB1CD29" w14:textId="24DA0901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elegans</w:t>
            </w:r>
          </w:p>
        </w:tc>
        <w:tc>
          <w:tcPr>
            <w:tcW w:w="1260" w:type="dxa"/>
          </w:tcPr>
          <w:p w14:paraId="231867C7" w14:textId="745338E0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70" w:type="dxa"/>
          </w:tcPr>
          <w:p w14:paraId="7A51F48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1E40C6" w14:textId="47784F49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elegans</w:t>
            </w:r>
          </w:p>
        </w:tc>
        <w:tc>
          <w:tcPr>
            <w:tcW w:w="1260" w:type="dxa"/>
          </w:tcPr>
          <w:p w14:paraId="64A7B715" w14:textId="46AF417E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70" w:type="dxa"/>
          </w:tcPr>
          <w:p w14:paraId="1127819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A332FB" w14:textId="1E2C3508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elegans</w:t>
            </w:r>
          </w:p>
        </w:tc>
        <w:tc>
          <w:tcPr>
            <w:tcW w:w="1260" w:type="dxa"/>
          </w:tcPr>
          <w:p w14:paraId="16E798B5" w14:textId="12DE00CA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0" w:type="dxa"/>
          </w:tcPr>
          <w:p w14:paraId="4DDA233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4857EB9" w14:textId="3E70D36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elegans</w:t>
            </w:r>
          </w:p>
        </w:tc>
        <w:tc>
          <w:tcPr>
            <w:tcW w:w="630" w:type="dxa"/>
          </w:tcPr>
          <w:p w14:paraId="505B4A36" w14:textId="18A94A07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14</w:t>
            </w:r>
          </w:p>
        </w:tc>
      </w:tr>
      <w:tr w:rsidR="00FC4811" w14:paraId="69BA3C40" w14:textId="77777777" w:rsidTr="00677F4F">
        <w:tc>
          <w:tcPr>
            <w:tcW w:w="1800" w:type="dxa"/>
          </w:tcPr>
          <w:p w14:paraId="3FC96CF2" w14:textId="4FECA5C7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1260" w:type="dxa"/>
          </w:tcPr>
          <w:p w14:paraId="2D6550B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2D5427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A6275A3" w14:textId="7B2C7D39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1260" w:type="dxa"/>
          </w:tcPr>
          <w:p w14:paraId="5E47DBD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5C9709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BF22901" w14:textId="5ACA6245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1260" w:type="dxa"/>
          </w:tcPr>
          <w:p w14:paraId="341BC968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90A5D8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DB37145" w14:textId="096C236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630" w:type="dxa"/>
          </w:tcPr>
          <w:p w14:paraId="380D1A6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7D40FA1" w14:textId="77777777" w:rsidTr="00677F4F">
        <w:tc>
          <w:tcPr>
            <w:tcW w:w="1800" w:type="dxa"/>
          </w:tcPr>
          <w:p w14:paraId="28A65FDC" w14:textId="1882A7D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11B8310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23D6C3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96CC321" w14:textId="1BC7279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0C86CAB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A1AABE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C40F729" w14:textId="5A82D4C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4356B59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0821A1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A2F6D7F" w14:textId="1496738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1888814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3DAE64C8" w14:textId="77777777" w:rsidTr="00677F4F">
        <w:tc>
          <w:tcPr>
            <w:tcW w:w="1800" w:type="dxa"/>
          </w:tcPr>
          <w:p w14:paraId="2D686BFB" w14:textId="0CDEF2D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1260" w:type="dxa"/>
          </w:tcPr>
          <w:p w14:paraId="1A03438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A41F5C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F7F5A98" w14:textId="63816E20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1260" w:type="dxa"/>
          </w:tcPr>
          <w:p w14:paraId="73C337A2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33A277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90872AC" w14:textId="2CCEBC19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2423E8A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0A23DE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B2D3622" w14:textId="6ADB6885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630" w:type="dxa"/>
          </w:tcPr>
          <w:p w14:paraId="50829C2E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0E0D85DA" w14:textId="77777777" w:rsidTr="00677F4F">
        <w:tc>
          <w:tcPr>
            <w:tcW w:w="1800" w:type="dxa"/>
          </w:tcPr>
          <w:p w14:paraId="665D1EDA" w14:textId="0CF3516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1D75750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E1658BE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A573F65" w14:textId="124C0CC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002805C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A71343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3EC4AC5" w14:textId="3A447E65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1260" w:type="dxa"/>
          </w:tcPr>
          <w:p w14:paraId="1AFD18EE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AB2125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C75B81F" w14:textId="7E45AC06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630" w:type="dxa"/>
          </w:tcPr>
          <w:p w14:paraId="6B25392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29BAD50B" w14:textId="77777777" w:rsidTr="00677F4F">
        <w:tc>
          <w:tcPr>
            <w:tcW w:w="1800" w:type="dxa"/>
          </w:tcPr>
          <w:p w14:paraId="37D4AE2C" w14:textId="0A7F8A9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752AADB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158311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60C5FB" w14:textId="60CE8C85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2E97FA9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776228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A16794E" w14:textId="4575E3E7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Succinea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3B387DA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138C5A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A042568" w14:textId="51E5702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630" w:type="dxa"/>
          </w:tcPr>
          <w:p w14:paraId="0C1C036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1445D7EF" w14:textId="77777777" w:rsidTr="00677F4F">
        <w:tc>
          <w:tcPr>
            <w:tcW w:w="1800" w:type="dxa"/>
          </w:tcPr>
          <w:p w14:paraId="7F8BC5EF" w14:textId="59F41021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Milax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Gagates</w:t>
            </w:r>
            <w:proofErr w:type="spellEnd"/>
          </w:p>
        </w:tc>
        <w:tc>
          <w:tcPr>
            <w:tcW w:w="1260" w:type="dxa"/>
          </w:tcPr>
          <w:p w14:paraId="303551D8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891943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3F036DB" w14:textId="5DF782E6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1260" w:type="dxa"/>
          </w:tcPr>
          <w:p w14:paraId="41755BD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E50BFE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ADF3D11" w14:textId="0B7E82B8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31366C7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FEC39B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4701B6A" w14:textId="6A0D038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630" w:type="dxa"/>
          </w:tcPr>
          <w:p w14:paraId="0BD8B93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F04F0D5" w14:textId="77777777" w:rsidTr="00677F4F">
        <w:tc>
          <w:tcPr>
            <w:tcW w:w="1800" w:type="dxa"/>
          </w:tcPr>
          <w:p w14:paraId="5679AFB5" w14:textId="031B9CF5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1556A253" w14:textId="03C4BF7E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79E0F6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5C11C83" w14:textId="6060104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Succinea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1C6F956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FC237C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8E38897" w14:textId="02A63470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2BFBEFE2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B2E8192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22DC163" w14:textId="104E219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Milax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gagates</w:t>
            </w:r>
            <w:proofErr w:type="spellEnd"/>
          </w:p>
        </w:tc>
        <w:tc>
          <w:tcPr>
            <w:tcW w:w="630" w:type="dxa"/>
          </w:tcPr>
          <w:p w14:paraId="7060DCD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546AC43" w14:textId="77777777" w:rsidTr="00677F4F">
        <w:tc>
          <w:tcPr>
            <w:tcW w:w="1800" w:type="dxa"/>
          </w:tcPr>
          <w:p w14:paraId="0B97F539" w14:textId="556103B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remanei</w:t>
            </w:r>
          </w:p>
        </w:tc>
        <w:tc>
          <w:tcPr>
            <w:tcW w:w="1260" w:type="dxa"/>
          </w:tcPr>
          <w:p w14:paraId="5FA73704" w14:textId="05D99EB1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0" w:type="dxa"/>
          </w:tcPr>
          <w:p w14:paraId="2CF66DD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E0C5B3" w14:textId="4B53A82C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remanei</w:t>
            </w:r>
          </w:p>
        </w:tc>
        <w:tc>
          <w:tcPr>
            <w:tcW w:w="1260" w:type="dxa"/>
          </w:tcPr>
          <w:p w14:paraId="3E0D096B" w14:textId="0F62D56C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0" w:type="dxa"/>
          </w:tcPr>
          <w:p w14:paraId="152F19D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AFF7AB7" w14:textId="76097CA2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remanei</w:t>
            </w:r>
          </w:p>
        </w:tc>
        <w:tc>
          <w:tcPr>
            <w:tcW w:w="1260" w:type="dxa"/>
          </w:tcPr>
          <w:p w14:paraId="46139300" w14:textId="68AAFFD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77FB3CA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C525104" w14:textId="206AC6B7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630" w:type="dxa"/>
          </w:tcPr>
          <w:p w14:paraId="7CFB06F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D3D561E" w14:textId="77777777" w:rsidTr="00677F4F">
        <w:tc>
          <w:tcPr>
            <w:tcW w:w="1800" w:type="dxa"/>
          </w:tcPr>
          <w:p w14:paraId="434B564A" w14:textId="08A9B0CA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1260" w:type="dxa"/>
          </w:tcPr>
          <w:p w14:paraId="3C3A277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E086D6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45AB1BC" w14:textId="68C7B2A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6661498B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D4F47F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587B85A" w14:textId="01EE7082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62B8195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BB0940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02C2C62" w14:textId="4A1145BC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Su</w:t>
            </w:r>
            <w:r w:rsidR="00B301C4" w:rsidRPr="00D41F36">
              <w:rPr>
                <w:rFonts w:ascii="Times New Roman" w:hAnsi="Times New Roman" w:cs="Times New Roman"/>
                <w:i/>
                <w:iCs/>
              </w:rPr>
              <w:t>c</w:t>
            </w:r>
            <w:r w:rsidRPr="00D41F36">
              <w:rPr>
                <w:rFonts w:ascii="Times New Roman" w:hAnsi="Times New Roman" w:cs="Times New Roman"/>
                <w:i/>
                <w:iCs/>
              </w:rPr>
              <w:t>cinea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630" w:type="dxa"/>
          </w:tcPr>
          <w:p w14:paraId="49AF82E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6935BAE" w14:textId="77777777" w:rsidTr="00677F4F">
        <w:tc>
          <w:tcPr>
            <w:tcW w:w="1800" w:type="dxa"/>
          </w:tcPr>
          <w:p w14:paraId="651DAF50" w14:textId="70EFE99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3EDB77F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496FC4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5901B1" w14:textId="02332A2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04A2AB3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F8FDEA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5DC644" w14:textId="4ECA5EF6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18C2CF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9A6E3B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27ABC59" w14:textId="73B4EFE2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. remanei</w:t>
            </w:r>
          </w:p>
        </w:tc>
        <w:tc>
          <w:tcPr>
            <w:tcW w:w="630" w:type="dxa"/>
          </w:tcPr>
          <w:p w14:paraId="59986624" w14:textId="0B55463F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46</w:t>
            </w:r>
          </w:p>
        </w:tc>
      </w:tr>
      <w:tr w:rsidR="00FC4811" w14:paraId="10249D70" w14:textId="77777777" w:rsidTr="00677F4F">
        <w:tc>
          <w:tcPr>
            <w:tcW w:w="1800" w:type="dxa"/>
          </w:tcPr>
          <w:p w14:paraId="1E30EB91" w14:textId="3EE1D04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1260" w:type="dxa"/>
          </w:tcPr>
          <w:p w14:paraId="55C9ECD8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E900C2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72E633F" w14:textId="47503D0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09A23B2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FC359A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4521388" w14:textId="45E17A88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0BC4426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333C51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41C666E" w14:textId="7F63A32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630" w:type="dxa"/>
          </w:tcPr>
          <w:p w14:paraId="009285D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51BD7C27" w14:textId="77777777" w:rsidTr="00677F4F">
        <w:tc>
          <w:tcPr>
            <w:tcW w:w="1800" w:type="dxa"/>
          </w:tcPr>
          <w:p w14:paraId="67B8847D" w14:textId="7800F08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2CBF9A9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D9AA00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FF9C1BF" w14:textId="3916131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1260" w:type="dxa"/>
          </w:tcPr>
          <w:p w14:paraId="6B8AA5B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10505F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8C2F1DA" w14:textId="073DC8AB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69C5349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D7ED952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6640A8A" w14:textId="2C76879A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16F50B4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E8917AB" w14:textId="77777777" w:rsidTr="00677F4F">
        <w:tc>
          <w:tcPr>
            <w:tcW w:w="1800" w:type="dxa"/>
          </w:tcPr>
          <w:p w14:paraId="6D50BF34" w14:textId="5717C9EC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4DC4225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865D4D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5A3449F" w14:textId="19C0A10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138C862B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103E396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D3E9B4D" w14:textId="0379312C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45D8C07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75BCFB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3BCA4A" w14:textId="5A3CEB98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630" w:type="dxa"/>
          </w:tcPr>
          <w:p w14:paraId="78CC3E9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3581EA5A" w14:textId="77777777" w:rsidTr="00677F4F">
        <w:tc>
          <w:tcPr>
            <w:tcW w:w="1800" w:type="dxa"/>
          </w:tcPr>
          <w:p w14:paraId="7C5DD09C" w14:textId="46AA5826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3618FA8A" w14:textId="24462302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750625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1DA68A5" w14:textId="712E60C0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2ED5A4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6AD5BE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ABFF18" w14:textId="125C43A6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6866027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C78E19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4739308" w14:textId="6E271F7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630" w:type="dxa"/>
          </w:tcPr>
          <w:p w14:paraId="50DC7BB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7337F33D" w14:textId="77777777" w:rsidTr="00677F4F">
        <w:tc>
          <w:tcPr>
            <w:tcW w:w="1800" w:type="dxa"/>
          </w:tcPr>
          <w:p w14:paraId="54084940" w14:textId="1004757C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horiorhabditi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ristata</w:t>
            </w:r>
          </w:p>
        </w:tc>
        <w:tc>
          <w:tcPr>
            <w:tcW w:w="1260" w:type="dxa"/>
          </w:tcPr>
          <w:p w14:paraId="5CEEEBD3" w14:textId="161BDB0F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14:paraId="54D9D3BE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39D14E9" w14:textId="19A9910A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horiorhabditi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ristata</w:t>
            </w:r>
          </w:p>
        </w:tc>
        <w:tc>
          <w:tcPr>
            <w:tcW w:w="1260" w:type="dxa"/>
          </w:tcPr>
          <w:p w14:paraId="7C381644" w14:textId="5DA25012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" w:type="dxa"/>
          </w:tcPr>
          <w:p w14:paraId="0EBB36E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F36DE44" w14:textId="36783218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horiorhabditi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ristata</w:t>
            </w:r>
          </w:p>
        </w:tc>
        <w:tc>
          <w:tcPr>
            <w:tcW w:w="1260" w:type="dxa"/>
          </w:tcPr>
          <w:p w14:paraId="36F9AB13" w14:textId="2792666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2324BF9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3D796FE" w14:textId="6DEE7AEE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630" w:type="dxa"/>
          </w:tcPr>
          <w:p w14:paraId="10C8678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1719EB3" w14:textId="77777777" w:rsidTr="00677F4F">
        <w:tc>
          <w:tcPr>
            <w:tcW w:w="1800" w:type="dxa"/>
          </w:tcPr>
          <w:p w14:paraId="447B6585" w14:textId="45AF8D17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4CF26A9E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AF11E4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F23F67D" w14:textId="111B1BE2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01B4120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4251AC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E80CB30" w14:textId="538DC803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3DFFD64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ACBC2C6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FBF821" w14:textId="70EEFBE9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630" w:type="dxa"/>
          </w:tcPr>
          <w:p w14:paraId="7E6AC76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0563715C" w14:textId="77777777" w:rsidTr="00677F4F">
        <w:tc>
          <w:tcPr>
            <w:tcW w:w="1800" w:type="dxa"/>
          </w:tcPr>
          <w:p w14:paraId="5EE22DD7" w14:textId="75D0A53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Suc</w:t>
            </w:r>
            <w:r w:rsidR="00B301C4" w:rsidRPr="00D41F36">
              <w:rPr>
                <w:rFonts w:ascii="Times New Roman" w:hAnsi="Times New Roman" w:cs="Times New Roman"/>
                <w:i/>
                <w:iCs/>
              </w:rPr>
              <w:t>c</w:t>
            </w:r>
            <w:r w:rsidRPr="00D41F36">
              <w:rPr>
                <w:rFonts w:ascii="Times New Roman" w:hAnsi="Times New Roman" w:cs="Times New Roman"/>
                <w:i/>
                <w:iCs/>
              </w:rPr>
              <w:t>inea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260571C4" w14:textId="4EDB5DE2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9EA2BD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79FD2EE" w14:textId="6B86727F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796BE4C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B348AD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9BF77AD" w14:textId="1826F45D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715F27A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A81ED0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6F86B5" w14:textId="1B4318C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630" w:type="dxa"/>
          </w:tcPr>
          <w:p w14:paraId="728F7AB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AF61629" w14:textId="77777777" w:rsidTr="00677F4F">
        <w:tc>
          <w:tcPr>
            <w:tcW w:w="1800" w:type="dxa"/>
          </w:tcPr>
          <w:p w14:paraId="530096C9" w14:textId="5F5C2AAA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pulcher</w:t>
            </w:r>
            <w:proofErr w:type="spellEnd"/>
          </w:p>
        </w:tc>
        <w:tc>
          <w:tcPr>
            <w:tcW w:w="1260" w:type="dxa"/>
          </w:tcPr>
          <w:p w14:paraId="58A577FB" w14:textId="6DDD9B9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5EF8C5A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C37FF9" w14:textId="421AB095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pulcher</w:t>
            </w:r>
            <w:proofErr w:type="spellEnd"/>
          </w:p>
        </w:tc>
        <w:tc>
          <w:tcPr>
            <w:tcW w:w="1260" w:type="dxa"/>
          </w:tcPr>
          <w:p w14:paraId="4F1120F0" w14:textId="1BEB6C10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5F297AD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55A7A46" w14:textId="44FB9FCD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pulcher</w:t>
            </w:r>
            <w:proofErr w:type="spellEnd"/>
          </w:p>
        </w:tc>
        <w:tc>
          <w:tcPr>
            <w:tcW w:w="1260" w:type="dxa"/>
          </w:tcPr>
          <w:p w14:paraId="0B11A60D" w14:textId="43F6715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3F1BF34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E519BC1" w14:textId="781B2D6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horiorhabditi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cristata</w:t>
            </w:r>
          </w:p>
        </w:tc>
        <w:tc>
          <w:tcPr>
            <w:tcW w:w="630" w:type="dxa"/>
          </w:tcPr>
          <w:p w14:paraId="0BD0F93B" w14:textId="6174944F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</w:t>
            </w:r>
          </w:p>
        </w:tc>
      </w:tr>
      <w:tr w:rsidR="00FC4811" w14:paraId="1923CE73" w14:textId="77777777" w:rsidTr="00677F4F">
        <w:tc>
          <w:tcPr>
            <w:tcW w:w="1800" w:type="dxa"/>
          </w:tcPr>
          <w:p w14:paraId="7DBD18E7" w14:textId="69A6D5E8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5A71596A" w14:textId="7BAABBB9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9802F5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5A42146" w14:textId="5844292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149D550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2D36B7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CDCAF5" w14:textId="73864CA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78EFEB0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719279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B10ABFE" w14:textId="45A922A7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630" w:type="dxa"/>
          </w:tcPr>
          <w:p w14:paraId="19A2E47A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45385D2" w14:textId="77777777" w:rsidTr="00677F4F">
        <w:tc>
          <w:tcPr>
            <w:tcW w:w="1800" w:type="dxa"/>
          </w:tcPr>
          <w:p w14:paraId="0DB3D91D" w14:textId="40690E68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Cosmocercoides tonkinensis</w:t>
            </w:r>
          </w:p>
        </w:tc>
        <w:tc>
          <w:tcPr>
            <w:tcW w:w="1260" w:type="dxa"/>
          </w:tcPr>
          <w:p w14:paraId="479CDE03" w14:textId="195A7F8E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67FE06E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5CE39B" w14:textId="67BFB96E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 tonkinensis</w:t>
            </w:r>
          </w:p>
        </w:tc>
        <w:tc>
          <w:tcPr>
            <w:tcW w:w="1260" w:type="dxa"/>
          </w:tcPr>
          <w:p w14:paraId="6194708C" w14:textId="51263E9E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16AE906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1E60486" w14:textId="6EBAE6F7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 tonkinensis</w:t>
            </w:r>
          </w:p>
        </w:tc>
        <w:tc>
          <w:tcPr>
            <w:tcW w:w="1260" w:type="dxa"/>
          </w:tcPr>
          <w:p w14:paraId="30486B5D" w14:textId="69008421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0" w:type="dxa"/>
          </w:tcPr>
          <w:p w14:paraId="654B8AB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15E766" w14:textId="67BCBB32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Suc</w:t>
            </w:r>
            <w:r w:rsidR="00B301C4" w:rsidRPr="00D41F36">
              <w:rPr>
                <w:rFonts w:ascii="Times New Roman" w:hAnsi="Times New Roman" w:cs="Times New Roman"/>
                <w:i/>
                <w:iCs/>
              </w:rPr>
              <w:t>c</w:t>
            </w:r>
            <w:r w:rsidRPr="00D41F36">
              <w:rPr>
                <w:rFonts w:ascii="Times New Roman" w:hAnsi="Times New Roman" w:cs="Times New Roman"/>
                <w:i/>
                <w:iCs/>
              </w:rPr>
              <w:t>inea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630" w:type="dxa"/>
          </w:tcPr>
          <w:p w14:paraId="495B082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7558C39" w14:textId="77777777" w:rsidTr="00677F4F">
        <w:tc>
          <w:tcPr>
            <w:tcW w:w="1800" w:type="dxa"/>
          </w:tcPr>
          <w:p w14:paraId="5341AD18" w14:textId="3FDC20E9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99A497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F01023E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4BFDE36" w14:textId="64FEE2D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7FBCA7B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37AF91E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FB39B17" w14:textId="023378E7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485174C2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7F9012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6AF1F39" w14:textId="07A340E6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pulcher</w:t>
            </w:r>
            <w:proofErr w:type="spellEnd"/>
          </w:p>
        </w:tc>
        <w:tc>
          <w:tcPr>
            <w:tcW w:w="630" w:type="dxa"/>
          </w:tcPr>
          <w:p w14:paraId="274D9B8F" w14:textId="506A8818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</w:t>
            </w:r>
          </w:p>
        </w:tc>
      </w:tr>
      <w:tr w:rsidR="00FC4811" w14:paraId="536CA24B" w14:textId="77777777" w:rsidTr="00677F4F">
        <w:tc>
          <w:tcPr>
            <w:tcW w:w="1800" w:type="dxa"/>
          </w:tcPr>
          <w:p w14:paraId="57F1474A" w14:textId="7AE75891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5E48C0E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81CD0F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4891095" w14:textId="01FC65B6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494E0C3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2370C4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4DE83B1" w14:textId="51AEAFD9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076EE1D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3DB967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28B331" w14:textId="1CFD6D95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630" w:type="dxa"/>
          </w:tcPr>
          <w:p w14:paraId="666F35B7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11EB15B7" w14:textId="77777777" w:rsidTr="00677F4F">
        <w:tc>
          <w:tcPr>
            <w:tcW w:w="1800" w:type="dxa"/>
          </w:tcPr>
          <w:p w14:paraId="099AF7E8" w14:textId="183DAF49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9253EE6" w14:textId="12D4602E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4EAB93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BCFA37A" w14:textId="58DDF20F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67BF8A3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A271702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8AA8132" w14:textId="4F51437A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102B09F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E2B434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CC07A6B" w14:textId="41619F2E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osmocercoides tonkinensis</w:t>
            </w:r>
          </w:p>
        </w:tc>
        <w:tc>
          <w:tcPr>
            <w:tcW w:w="630" w:type="dxa"/>
          </w:tcPr>
          <w:p w14:paraId="3F25383B" w14:textId="2433E4B1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6</w:t>
            </w:r>
          </w:p>
        </w:tc>
      </w:tr>
      <w:tr w:rsidR="00FC4811" w14:paraId="24B76805" w14:textId="77777777" w:rsidTr="00677F4F">
        <w:tc>
          <w:tcPr>
            <w:tcW w:w="1800" w:type="dxa"/>
          </w:tcPr>
          <w:p w14:paraId="02ACBEA3" w14:textId="117A39B2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ruzi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mericana</w:t>
            </w:r>
          </w:p>
        </w:tc>
        <w:tc>
          <w:tcPr>
            <w:tcW w:w="1260" w:type="dxa"/>
          </w:tcPr>
          <w:p w14:paraId="381A2CB0" w14:textId="190421A8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5F311BA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9FDC919" w14:textId="4A2F298D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ruzi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mericana</w:t>
            </w:r>
          </w:p>
        </w:tc>
        <w:tc>
          <w:tcPr>
            <w:tcW w:w="1260" w:type="dxa"/>
          </w:tcPr>
          <w:p w14:paraId="1818CD94" w14:textId="5B5A7C5F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0A93663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3C5B981" w14:textId="1A40277B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ruzi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mericana</w:t>
            </w:r>
          </w:p>
        </w:tc>
        <w:tc>
          <w:tcPr>
            <w:tcW w:w="1260" w:type="dxa"/>
          </w:tcPr>
          <w:p w14:paraId="636A5C0F" w14:textId="53D9D242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14:paraId="025A8F42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736885A" w14:textId="59248E70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3219D97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9AB0752" w14:textId="77777777" w:rsidTr="00677F4F">
        <w:tc>
          <w:tcPr>
            <w:tcW w:w="1800" w:type="dxa"/>
          </w:tcPr>
          <w:p w14:paraId="2B1E427D" w14:textId="4E8BE22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42E97181" w14:textId="68261978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0B42F4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B860F87" w14:textId="41F16AB4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10EA75B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A37048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BB5B145" w14:textId="1CD2B1E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745E7237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650932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C29293D" w14:textId="6A7939A6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630" w:type="dxa"/>
          </w:tcPr>
          <w:p w14:paraId="121FD13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BA89E33" w14:textId="77777777" w:rsidTr="00677F4F">
        <w:tc>
          <w:tcPr>
            <w:tcW w:w="1800" w:type="dxa"/>
          </w:tcPr>
          <w:p w14:paraId="6144BFC9" w14:textId="676FCDE1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Oscheiu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tipulae</w:t>
            </w:r>
            <w:proofErr w:type="spellEnd"/>
          </w:p>
        </w:tc>
        <w:tc>
          <w:tcPr>
            <w:tcW w:w="1260" w:type="dxa"/>
          </w:tcPr>
          <w:p w14:paraId="257E6A8C" w14:textId="473A172A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</w:tcPr>
          <w:p w14:paraId="7DCA3F3E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E92B2D" w14:textId="4BE2D49D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Oscheiu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tipulae</w:t>
            </w:r>
            <w:proofErr w:type="spellEnd"/>
          </w:p>
        </w:tc>
        <w:tc>
          <w:tcPr>
            <w:tcW w:w="1260" w:type="dxa"/>
          </w:tcPr>
          <w:p w14:paraId="562A4EB7" w14:textId="5124783D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70" w:type="dxa"/>
          </w:tcPr>
          <w:p w14:paraId="301A958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6E6333C" w14:textId="275C52CD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Oscheiu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tipulae</w:t>
            </w:r>
            <w:proofErr w:type="spellEnd"/>
          </w:p>
        </w:tc>
        <w:tc>
          <w:tcPr>
            <w:tcW w:w="1260" w:type="dxa"/>
          </w:tcPr>
          <w:p w14:paraId="48482F35" w14:textId="666419DF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14:paraId="1447D6C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3065D11" w14:textId="47A582C6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630" w:type="dxa"/>
          </w:tcPr>
          <w:p w14:paraId="462D1C6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3E004605" w14:textId="77777777" w:rsidTr="00677F4F">
        <w:tc>
          <w:tcPr>
            <w:tcW w:w="1800" w:type="dxa"/>
          </w:tcPr>
          <w:p w14:paraId="1EC9D622" w14:textId="1A978BB7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1260" w:type="dxa"/>
          </w:tcPr>
          <w:p w14:paraId="4028946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FD1A97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95E9AE9" w14:textId="2F03F145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D69B97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BFD7F8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712EBDC" w14:textId="1655E5C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1260" w:type="dxa"/>
          </w:tcPr>
          <w:p w14:paraId="3BEF343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2B2B49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CC5D3F2" w14:textId="517FB412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Cruzia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mericana</w:t>
            </w:r>
          </w:p>
        </w:tc>
        <w:tc>
          <w:tcPr>
            <w:tcW w:w="630" w:type="dxa"/>
          </w:tcPr>
          <w:p w14:paraId="4C60F0BC" w14:textId="75D91737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</w:t>
            </w:r>
          </w:p>
        </w:tc>
      </w:tr>
      <w:tr w:rsidR="00FC4811" w14:paraId="6B541DD9" w14:textId="77777777" w:rsidTr="00677F4F">
        <w:tc>
          <w:tcPr>
            <w:tcW w:w="1800" w:type="dxa"/>
          </w:tcPr>
          <w:p w14:paraId="2B8B12F9" w14:textId="42D79CB5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1163962E" w14:textId="5845A2A0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4850D4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F5AF07F" w14:textId="0BC02EFD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0EC92F9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732E28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62A5EB7" w14:textId="4A9B546D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3280795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5BC80F6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BAC1C3C" w14:textId="7AD415F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630" w:type="dxa"/>
          </w:tcPr>
          <w:p w14:paraId="04C3EC7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CC5CAA3" w14:textId="77777777" w:rsidTr="00677F4F">
        <w:tc>
          <w:tcPr>
            <w:tcW w:w="1800" w:type="dxa"/>
          </w:tcPr>
          <w:p w14:paraId="1509EEA4" w14:textId="1471A3B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Rhabditophanes</w:t>
            </w:r>
            <w:proofErr w:type="spellEnd"/>
          </w:p>
        </w:tc>
        <w:tc>
          <w:tcPr>
            <w:tcW w:w="1260" w:type="dxa"/>
          </w:tcPr>
          <w:p w14:paraId="3914D721" w14:textId="7705D384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0" w:type="dxa"/>
          </w:tcPr>
          <w:p w14:paraId="6F8DE6C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1DA44D1" w14:textId="3E435777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Rhabditophanes</w:t>
            </w:r>
            <w:proofErr w:type="spellEnd"/>
          </w:p>
        </w:tc>
        <w:tc>
          <w:tcPr>
            <w:tcW w:w="1260" w:type="dxa"/>
          </w:tcPr>
          <w:p w14:paraId="1D8EE383" w14:textId="625114A4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0" w:type="dxa"/>
          </w:tcPr>
          <w:p w14:paraId="0DBAED6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732A04C" w14:textId="177F9C3D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Rhabditophanes</w:t>
            </w:r>
            <w:proofErr w:type="spellEnd"/>
          </w:p>
        </w:tc>
        <w:tc>
          <w:tcPr>
            <w:tcW w:w="1260" w:type="dxa"/>
          </w:tcPr>
          <w:p w14:paraId="4C3C6491" w14:textId="29416F6F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14:paraId="43EAEA2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6261EC8" w14:textId="42F08BC8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Oscheius</w:t>
            </w:r>
            <w:proofErr w:type="spellEnd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tipulae</w:t>
            </w:r>
            <w:proofErr w:type="spellEnd"/>
          </w:p>
        </w:tc>
        <w:tc>
          <w:tcPr>
            <w:tcW w:w="630" w:type="dxa"/>
          </w:tcPr>
          <w:p w14:paraId="1F77AA1D" w14:textId="245C8CAC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6</w:t>
            </w:r>
          </w:p>
        </w:tc>
      </w:tr>
      <w:tr w:rsidR="00FC4811" w14:paraId="26EE4A67" w14:textId="77777777" w:rsidTr="00677F4F">
        <w:tc>
          <w:tcPr>
            <w:tcW w:w="1800" w:type="dxa"/>
          </w:tcPr>
          <w:p w14:paraId="5AFBC094" w14:textId="3590584E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0717E727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B0B808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34ED88B" w14:textId="27D96D41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1260" w:type="dxa"/>
          </w:tcPr>
          <w:p w14:paraId="42D61EFE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B6FCF9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B7B9B1C" w14:textId="7C68EE7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4FFA7768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6C3C2E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18BD89" w14:textId="75E5452E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630" w:type="dxa"/>
          </w:tcPr>
          <w:p w14:paraId="632BEB4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09A8ACF1" w14:textId="77777777" w:rsidTr="00677F4F">
        <w:tc>
          <w:tcPr>
            <w:tcW w:w="1800" w:type="dxa"/>
          </w:tcPr>
          <w:p w14:paraId="1EA92710" w14:textId="7D986AC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1260" w:type="dxa"/>
          </w:tcPr>
          <w:p w14:paraId="5A4C5BE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E6E13D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FFB1889" w14:textId="76AE896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1260" w:type="dxa"/>
          </w:tcPr>
          <w:p w14:paraId="7EE910EA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E3AD65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23DD931" w14:textId="056642F3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1260" w:type="dxa"/>
          </w:tcPr>
          <w:p w14:paraId="59C203DE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31B380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64189AF" w14:textId="336C495B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5B4BE54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2C70C2D6" w14:textId="77777777" w:rsidTr="00677F4F">
        <w:tc>
          <w:tcPr>
            <w:tcW w:w="1800" w:type="dxa"/>
          </w:tcPr>
          <w:p w14:paraId="26FF5798" w14:textId="5B45F25E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2CD024FB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82784F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246154" w14:textId="106A429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1260" w:type="dxa"/>
          </w:tcPr>
          <w:p w14:paraId="21B6A17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65C424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C6813B5" w14:textId="2A2F8772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4FC8E64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9376F0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EAC8BE9" w14:textId="5729408A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630" w:type="dxa"/>
          </w:tcPr>
          <w:p w14:paraId="0C802DF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5AAAA009" w14:textId="77777777" w:rsidTr="00677F4F">
        <w:tc>
          <w:tcPr>
            <w:tcW w:w="1800" w:type="dxa"/>
          </w:tcPr>
          <w:p w14:paraId="7CEF5E9C" w14:textId="256FED79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260" w:type="dxa"/>
          </w:tcPr>
          <w:p w14:paraId="060D82D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F60D81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14F5C86" w14:textId="74A8CDFC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1260" w:type="dxa"/>
          </w:tcPr>
          <w:p w14:paraId="6C9D5CEA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C026DD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43D0CF4" w14:textId="264FF05A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2526AE8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80157BD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68FD570" w14:textId="5EBD893C" w:rsidR="00045DD7" w:rsidRPr="00D41F36" w:rsidRDefault="00045DD7" w:rsidP="00677F4F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b/>
                <w:bCs/>
                <w:i/>
                <w:iCs/>
              </w:rPr>
              <w:t>Rhabditophanes</w:t>
            </w:r>
            <w:proofErr w:type="spellEnd"/>
          </w:p>
        </w:tc>
        <w:tc>
          <w:tcPr>
            <w:tcW w:w="630" w:type="dxa"/>
          </w:tcPr>
          <w:p w14:paraId="16FBF31F" w14:textId="04C2720A" w:rsidR="00045DD7" w:rsidRPr="00D41F36" w:rsidRDefault="00720CFC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29</w:t>
            </w:r>
          </w:p>
        </w:tc>
      </w:tr>
      <w:tr w:rsidR="00FC4811" w14:paraId="30EEE1EB" w14:textId="77777777" w:rsidTr="00677F4F">
        <w:tc>
          <w:tcPr>
            <w:tcW w:w="1800" w:type="dxa"/>
          </w:tcPr>
          <w:p w14:paraId="5ECA66D0" w14:textId="51F5EEF5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15D728D5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A46431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4892079" w14:textId="1C958C36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1260" w:type="dxa"/>
          </w:tcPr>
          <w:p w14:paraId="4BAFAEA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DCD124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F42985D" w14:textId="747312B0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  <w:r w:rsidRPr="00D41F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60" w:type="dxa"/>
          </w:tcPr>
          <w:p w14:paraId="28DC039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B81E57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14BB4A8" w14:textId="5DCFC9BD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rion hortensis</w:t>
            </w:r>
          </w:p>
        </w:tc>
        <w:tc>
          <w:tcPr>
            <w:tcW w:w="630" w:type="dxa"/>
          </w:tcPr>
          <w:p w14:paraId="305E6900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0A76772D" w14:textId="77777777" w:rsidTr="00677F4F">
        <w:tc>
          <w:tcPr>
            <w:tcW w:w="1800" w:type="dxa"/>
          </w:tcPr>
          <w:p w14:paraId="575DC1B2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DCB4E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8143F8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BD620C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B4E42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6A1DF9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B0CB1B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10AF3A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C331C2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CBB1A7" w14:textId="4E5E0B52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Ambigolimax valentianus</w:t>
            </w:r>
          </w:p>
        </w:tc>
        <w:tc>
          <w:tcPr>
            <w:tcW w:w="630" w:type="dxa"/>
          </w:tcPr>
          <w:p w14:paraId="346B10F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4892AAAE" w14:textId="77777777" w:rsidTr="00677F4F">
        <w:tc>
          <w:tcPr>
            <w:tcW w:w="1800" w:type="dxa"/>
          </w:tcPr>
          <w:p w14:paraId="7DC6A99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96551E3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F033C51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A2DDAD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3288FB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9BDFB9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868E99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BD5AEE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FA4A3F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A33542F" w14:textId="515B7FDF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Cornu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aspersum</w:t>
            </w:r>
            <w:proofErr w:type="spellEnd"/>
          </w:p>
        </w:tc>
        <w:tc>
          <w:tcPr>
            <w:tcW w:w="630" w:type="dxa"/>
          </w:tcPr>
          <w:p w14:paraId="7E3168E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167D954" w14:textId="77777777" w:rsidTr="00677F4F">
        <w:tc>
          <w:tcPr>
            <w:tcW w:w="1800" w:type="dxa"/>
          </w:tcPr>
          <w:p w14:paraId="3DAAAEC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FED7E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6ADEF8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9CA8E0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AB815D6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32A8469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126AFE6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36D8DC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72A1C4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58BBE03" w14:textId="1F15C7F0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laeve</w:t>
            </w:r>
          </w:p>
        </w:tc>
        <w:tc>
          <w:tcPr>
            <w:tcW w:w="630" w:type="dxa"/>
          </w:tcPr>
          <w:p w14:paraId="4D055A59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591DA7F1" w14:textId="77777777" w:rsidTr="00677F4F">
        <w:tc>
          <w:tcPr>
            <w:tcW w:w="1800" w:type="dxa"/>
          </w:tcPr>
          <w:p w14:paraId="680952E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8BECE52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AFE0E8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F806314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B65D0C7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C074C5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F079A16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1AF361B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9BB63E2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4F37FCF" w14:textId="6D239E3E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eroceras reticulatum</w:t>
            </w:r>
          </w:p>
        </w:tc>
        <w:tc>
          <w:tcPr>
            <w:tcW w:w="630" w:type="dxa"/>
          </w:tcPr>
          <w:p w14:paraId="3C7B1692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660C7869" w14:textId="77777777" w:rsidTr="00677F4F">
        <w:tc>
          <w:tcPr>
            <w:tcW w:w="1800" w:type="dxa"/>
          </w:tcPr>
          <w:p w14:paraId="61C0BEA3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A5E573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045D22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19CA40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14C4874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6844350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B171E3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0F0039F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2C7AF1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1951EBC" w14:textId="4D624261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r w:rsidRPr="00D41F36">
              <w:rPr>
                <w:rFonts w:ascii="Times New Roman" w:hAnsi="Times New Roman" w:cs="Times New Roman"/>
                <w:i/>
                <w:iCs/>
              </w:rPr>
              <w:t>Discus spp.</w:t>
            </w:r>
          </w:p>
        </w:tc>
        <w:tc>
          <w:tcPr>
            <w:tcW w:w="630" w:type="dxa"/>
          </w:tcPr>
          <w:p w14:paraId="70C8E52A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811" w14:paraId="7CB95BE9" w14:textId="77777777" w:rsidTr="00677F4F">
        <w:tc>
          <w:tcPr>
            <w:tcW w:w="1800" w:type="dxa"/>
          </w:tcPr>
          <w:p w14:paraId="0774539A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4B7ED4D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F1758D8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DB8474F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19490D1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B848A27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6B4C70C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44D8C5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C3CED5B" w14:textId="77777777" w:rsidR="00045DD7" w:rsidRPr="00D41F36" w:rsidRDefault="00045DD7" w:rsidP="00677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86ABC8F" w14:textId="41F30A84" w:rsidR="00045DD7" w:rsidRPr="00D41F36" w:rsidRDefault="00045DD7" w:rsidP="00677F4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41F36">
              <w:rPr>
                <w:rFonts w:ascii="Times New Roman" w:hAnsi="Times New Roman" w:cs="Times New Roman"/>
                <w:i/>
                <w:iCs/>
              </w:rPr>
              <w:t>Oxychilus</w:t>
            </w:r>
            <w:proofErr w:type="spellEnd"/>
            <w:r w:rsidRPr="00D41F36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630" w:type="dxa"/>
          </w:tcPr>
          <w:p w14:paraId="41D0A792" w14:textId="77777777" w:rsidR="00045DD7" w:rsidRPr="00D41F36" w:rsidRDefault="00045DD7" w:rsidP="00677F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416871" w14:textId="77777777" w:rsidR="003B2BD2" w:rsidRDefault="003B2BD2"/>
    <w:sectPr w:rsidR="003B2BD2" w:rsidSect="00345D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0DA53" w14:textId="77777777" w:rsidR="008B76B2" w:rsidRDefault="008B76B2" w:rsidP="00677F4F">
      <w:pPr>
        <w:spacing w:after="0" w:line="240" w:lineRule="auto"/>
      </w:pPr>
      <w:r>
        <w:separator/>
      </w:r>
    </w:p>
  </w:endnote>
  <w:endnote w:type="continuationSeparator" w:id="0">
    <w:p w14:paraId="2A797A21" w14:textId="77777777" w:rsidR="008B76B2" w:rsidRDefault="008B76B2" w:rsidP="00677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FF5D1" w14:textId="77777777" w:rsidR="008B76B2" w:rsidRDefault="008B76B2" w:rsidP="00677F4F">
      <w:pPr>
        <w:spacing w:after="0" w:line="240" w:lineRule="auto"/>
      </w:pPr>
      <w:r>
        <w:separator/>
      </w:r>
    </w:p>
  </w:footnote>
  <w:footnote w:type="continuationSeparator" w:id="0">
    <w:p w14:paraId="6AF51937" w14:textId="77777777" w:rsidR="008B76B2" w:rsidRDefault="008B76B2" w:rsidP="00677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A00"/>
    <w:rsid w:val="00045DD7"/>
    <w:rsid w:val="000A1598"/>
    <w:rsid w:val="00125B85"/>
    <w:rsid w:val="00345D03"/>
    <w:rsid w:val="00397341"/>
    <w:rsid w:val="003B2BD2"/>
    <w:rsid w:val="003D0C1F"/>
    <w:rsid w:val="00485B4C"/>
    <w:rsid w:val="00677F4F"/>
    <w:rsid w:val="00720CFC"/>
    <w:rsid w:val="007A2A00"/>
    <w:rsid w:val="007C1DAF"/>
    <w:rsid w:val="008B3FF6"/>
    <w:rsid w:val="008B76B2"/>
    <w:rsid w:val="008D66B2"/>
    <w:rsid w:val="009103F2"/>
    <w:rsid w:val="00917BA7"/>
    <w:rsid w:val="00980F79"/>
    <w:rsid w:val="00AB5104"/>
    <w:rsid w:val="00B121F2"/>
    <w:rsid w:val="00B301C4"/>
    <w:rsid w:val="00C37609"/>
    <w:rsid w:val="00CF3435"/>
    <w:rsid w:val="00D41F36"/>
    <w:rsid w:val="00D92075"/>
    <w:rsid w:val="00DB6ADA"/>
    <w:rsid w:val="00E50B53"/>
    <w:rsid w:val="00F34018"/>
    <w:rsid w:val="00FC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9615C"/>
  <w15:chartTrackingRefBased/>
  <w15:docId w15:val="{DDC187CC-A53E-4CF2-A394-619F8118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7F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F4F"/>
  </w:style>
  <w:style w:type="paragraph" w:styleId="Footer">
    <w:name w:val="footer"/>
    <w:basedOn w:val="Normal"/>
    <w:link w:val="FooterChar"/>
    <w:uiPriority w:val="99"/>
    <w:unhideWhenUsed/>
    <w:rsid w:val="00677F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B237D-7DB6-4462-8DE4-58375ACD9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churkman</dc:creator>
  <cp:keywords/>
  <dc:description/>
  <cp:lastModifiedBy>India Humphreys</cp:lastModifiedBy>
  <cp:revision>17</cp:revision>
  <dcterms:created xsi:type="dcterms:W3CDTF">2022-01-03T23:01:00Z</dcterms:created>
  <dcterms:modified xsi:type="dcterms:W3CDTF">2022-03-04T09:48:00Z</dcterms:modified>
</cp:coreProperties>
</file>